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DE78B" w14:textId="14DDA66F" w:rsidR="00DF00F8" w:rsidRPr="00A708E3" w:rsidRDefault="005C27AA" w:rsidP="00DF00F8">
      <w:pPr>
        <w:jc w:val="center"/>
        <w:rPr>
          <w:b/>
          <w:bCs/>
          <w:sz w:val="24"/>
          <w:szCs w:val="24"/>
        </w:rPr>
      </w:pPr>
      <w:r w:rsidRPr="00A708E3">
        <w:rPr>
          <w:b/>
          <w:bCs/>
          <w:sz w:val="24"/>
          <w:szCs w:val="24"/>
        </w:rPr>
        <w:t>Association between energy-adjusted dietary inflammatory index and total immunoglobulin E: A cross-sectional study</w:t>
      </w:r>
    </w:p>
    <w:p w14:paraId="5AD89F54" w14:textId="77777777" w:rsidR="00DF00F8" w:rsidRPr="00A708E3" w:rsidRDefault="00DF00F8" w:rsidP="00DF00F8">
      <w:pPr>
        <w:jc w:val="center"/>
        <w:rPr>
          <w:b/>
          <w:bCs/>
          <w:sz w:val="24"/>
          <w:szCs w:val="24"/>
        </w:rPr>
      </w:pPr>
    </w:p>
    <w:p w14:paraId="43653FA5" w14:textId="77777777" w:rsidR="00DF00F8" w:rsidRPr="00A708E3" w:rsidRDefault="00DF00F8" w:rsidP="00DF00F8">
      <w:pPr>
        <w:jc w:val="center"/>
        <w:rPr>
          <w:sz w:val="24"/>
          <w:szCs w:val="24"/>
        </w:rPr>
      </w:pPr>
      <w:r w:rsidRPr="00A708E3">
        <w:rPr>
          <w:sz w:val="24"/>
          <w:szCs w:val="24"/>
        </w:rPr>
        <w:t xml:space="preserve">Liang </w:t>
      </w:r>
      <w:proofErr w:type="spellStart"/>
      <w:r w:rsidRPr="00A708E3">
        <w:rPr>
          <w:sz w:val="24"/>
          <w:szCs w:val="24"/>
        </w:rPr>
        <w:t>Su</w:t>
      </w:r>
      <w:proofErr w:type="spellEnd"/>
      <w:r w:rsidRPr="00A708E3">
        <w:rPr>
          <w:sz w:val="24"/>
          <w:szCs w:val="24"/>
        </w:rPr>
        <w:t xml:space="preserve"> et al.</w:t>
      </w:r>
    </w:p>
    <w:p w14:paraId="1E476686" w14:textId="77777777" w:rsidR="00DF00F8" w:rsidRPr="00A708E3" w:rsidRDefault="00DF00F8" w:rsidP="00DF00F8">
      <w:pPr>
        <w:jc w:val="center"/>
        <w:rPr>
          <w:b/>
          <w:bCs/>
          <w:sz w:val="24"/>
          <w:szCs w:val="24"/>
        </w:rPr>
      </w:pPr>
      <w:r w:rsidRPr="00A708E3">
        <w:rPr>
          <w:b/>
          <w:bCs/>
          <w:sz w:val="24"/>
          <w:szCs w:val="24"/>
        </w:rPr>
        <w:t>“Online Supplementary Material”</w:t>
      </w:r>
    </w:p>
    <w:p w14:paraId="62AF0970" w14:textId="73A1962C" w:rsidR="009A5DFD" w:rsidRPr="00A708E3" w:rsidRDefault="009A5DFD" w:rsidP="009A5DFD">
      <w:pPr>
        <w:spacing w:line="360" w:lineRule="auto"/>
        <w:rPr>
          <w:sz w:val="24"/>
          <w:szCs w:val="24"/>
        </w:rPr>
      </w:pPr>
    </w:p>
    <w:p w14:paraId="6A6B890C" w14:textId="6F25D6A3" w:rsidR="009A5DFD" w:rsidRPr="00A708E3" w:rsidRDefault="00351319" w:rsidP="00D003B7">
      <w:pPr>
        <w:spacing w:line="360" w:lineRule="auto"/>
        <w:jc w:val="center"/>
        <w:rPr>
          <w:sz w:val="24"/>
          <w:szCs w:val="24"/>
        </w:rPr>
      </w:pPr>
      <w:r w:rsidRPr="00A708E3">
        <w:rPr>
          <w:noProof/>
          <w:sz w:val="24"/>
          <w:szCs w:val="24"/>
        </w:rPr>
        <w:drawing>
          <wp:inline distT="0" distB="0" distL="0" distR="0" wp14:anchorId="19A820DB" wp14:editId="111753E2">
            <wp:extent cx="5276088" cy="5462016"/>
            <wp:effectExtent l="0" t="0" r="1270" b="5715"/>
            <wp:docPr id="19860194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6019449" name="图片 198601944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6088" cy="5462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ABE12" w14:textId="2D987A23" w:rsidR="00911174" w:rsidRPr="00A708E3" w:rsidRDefault="000F0D89" w:rsidP="009A5DFD">
      <w:pPr>
        <w:spacing w:line="360" w:lineRule="auto"/>
        <w:jc w:val="center"/>
        <w:rPr>
          <w:sz w:val="24"/>
          <w:szCs w:val="24"/>
        </w:rPr>
      </w:pPr>
      <w:r w:rsidRPr="00A708E3">
        <w:rPr>
          <w:sz w:val="24"/>
          <w:szCs w:val="24"/>
        </w:rPr>
        <w:t>Supplemental Figure 1:</w:t>
      </w:r>
      <w:r w:rsidR="009A5DFD" w:rsidRPr="00A708E3">
        <w:rPr>
          <w:sz w:val="24"/>
          <w:szCs w:val="24"/>
        </w:rPr>
        <w:t xml:space="preserve"> Flow chart population included in our analysis.</w:t>
      </w:r>
    </w:p>
    <w:p w14:paraId="1C59219B" w14:textId="77777777" w:rsidR="009A5DFD" w:rsidRPr="00A708E3" w:rsidRDefault="009A5DFD" w:rsidP="00DF00F8">
      <w:pPr>
        <w:spacing w:line="360" w:lineRule="auto"/>
        <w:rPr>
          <w:sz w:val="24"/>
          <w:szCs w:val="24"/>
        </w:rPr>
      </w:pPr>
    </w:p>
    <w:p w14:paraId="087BD282" w14:textId="2221CAD8" w:rsidR="009A5DFD" w:rsidRPr="00A708E3" w:rsidRDefault="009A5DFD">
      <w:pPr>
        <w:widowControl/>
        <w:jc w:val="left"/>
        <w:rPr>
          <w:sz w:val="24"/>
          <w:szCs w:val="24"/>
        </w:rPr>
      </w:pPr>
      <w:r w:rsidRPr="00A708E3">
        <w:rPr>
          <w:sz w:val="24"/>
          <w:szCs w:val="24"/>
        </w:rPr>
        <w:br w:type="page"/>
      </w:r>
    </w:p>
    <w:p w14:paraId="7EA37AE9" w14:textId="77777777" w:rsidR="000F0D89" w:rsidRPr="00A708E3" w:rsidRDefault="000F0D89" w:rsidP="00DF00F8">
      <w:pPr>
        <w:spacing w:line="360" w:lineRule="auto"/>
        <w:rPr>
          <w:sz w:val="24"/>
          <w:szCs w:val="24"/>
        </w:rPr>
      </w:pPr>
    </w:p>
    <w:p w14:paraId="71EBF703" w14:textId="13EC4E42" w:rsidR="00911174" w:rsidRPr="00A708E3" w:rsidRDefault="00104DAD" w:rsidP="00911174">
      <w:pPr>
        <w:spacing w:line="360" w:lineRule="auto"/>
        <w:jc w:val="center"/>
        <w:rPr>
          <w:sz w:val="24"/>
          <w:szCs w:val="24"/>
        </w:rPr>
      </w:pPr>
      <w:r w:rsidRPr="00A708E3">
        <w:rPr>
          <w:noProof/>
          <w:sz w:val="24"/>
          <w:szCs w:val="24"/>
        </w:rPr>
        <w:drawing>
          <wp:inline distT="0" distB="0" distL="0" distR="0" wp14:anchorId="6B83014E" wp14:editId="133F2768">
            <wp:extent cx="6269990" cy="2761401"/>
            <wp:effectExtent l="0" t="0" r="0" b="1270"/>
            <wp:docPr id="1421361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136115" name="图片 14213611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7854" cy="276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75A32" w14:textId="77777777" w:rsidR="000625F9" w:rsidRPr="00A708E3" w:rsidRDefault="000625F9">
      <w:pPr>
        <w:widowControl/>
        <w:jc w:val="left"/>
        <w:rPr>
          <w:sz w:val="24"/>
          <w:szCs w:val="24"/>
        </w:rPr>
      </w:pPr>
    </w:p>
    <w:p w14:paraId="3A24009C" w14:textId="568294B1" w:rsidR="00383CDB" w:rsidRPr="00A708E3" w:rsidRDefault="00246809" w:rsidP="00383CDB">
      <w:pPr>
        <w:spacing w:line="360" w:lineRule="auto"/>
        <w:rPr>
          <w:sz w:val="24"/>
          <w:szCs w:val="24"/>
        </w:rPr>
      </w:pPr>
      <w:r w:rsidRPr="00A708E3">
        <w:rPr>
          <w:sz w:val="24"/>
          <w:szCs w:val="24"/>
        </w:rPr>
        <w:t xml:space="preserve">Supplemental Figure 2: The association between </w:t>
      </w:r>
      <w:r w:rsidR="008A16EB" w:rsidRPr="00A708E3">
        <w:rPr>
          <w:sz w:val="24"/>
          <w:szCs w:val="24"/>
        </w:rPr>
        <w:t>e</w:t>
      </w:r>
      <w:r w:rsidR="00941FBC" w:rsidRPr="00A708E3">
        <w:rPr>
          <w:sz w:val="24"/>
          <w:szCs w:val="24"/>
        </w:rPr>
        <w:t>nergy-adjusted dietary inflammatory index (E-DII)</w:t>
      </w:r>
      <w:r w:rsidRPr="00A708E3">
        <w:rPr>
          <w:sz w:val="24"/>
          <w:szCs w:val="24"/>
        </w:rPr>
        <w:t xml:space="preserve"> and </w:t>
      </w:r>
      <w:r w:rsidR="00941FBC" w:rsidRPr="00A708E3">
        <w:rPr>
          <w:sz w:val="24"/>
          <w:szCs w:val="24"/>
        </w:rPr>
        <w:t>immunoglobulin E (</w:t>
      </w:r>
      <w:proofErr w:type="spellStart"/>
      <w:r w:rsidR="00941FBC" w:rsidRPr="00A708E3">
        <w:rPr>
          <w:sz w:val="24"/>
          <w:szCs w:val="24"/>
        </w:rPr>
        <w:t>IgE</w:t>
      </w:r>
      <w:proofErr w:type="spellEnd"/>
      <w:r w:rsidR="00941FBC" w:rsidRPr="00A708E3">
        <w:rPr>
          <w:sz w:val="24"/>
          <w:szCs w:val="24"/>
        </w:rPr>
        <w:t>)</w:t>
      </w:r>
      <w:r w:rsidRPr="00A708E3">
        <w:rPr>
          <w:sz w:val="24"/>
          <w:szCs w:val="24"/>
        </w:rPr>
        <w:t xml:space="preserve"> </w:t>
      </w:r>
      <w:r w:rsidR="00803C20" w:rsidRPr="00A708E3">
        <w:rPr>
          <w:sz w:val="24"/>
          <w:szCs w:val="24"/>
        </w:rPr>
        <w:t>in</w:t>
      </w:r>
      <w:r w:rsidR="00A708E3" w:rsidRPr="00A708E3">
        <w:rPr>
          <w:sz w:val="24"/>
          <w:szCs w:val="24"/>
        </w:rPr>
        <w:t xml:space="preserve"> the</w:t>
      </w:r>
      <w:r w:rsidR="00803C20" w:rsidRPr="00A708E3">
        <w:rPr>
          <w:sz w:val="24"/>
          <w:szCs w:val="24"/>
        </w:rPr>
        <w:t xml:space="preserve"> overweight participants</w:t>
      </w:r>
      <w:r w:rsidRPr="00A708E3">
        <w:rPr>
          <w:sz w:val="24"/>
          <w:szCs w:val="24"/>
        </w:rPr>
        <w:t xml:space="preserve">. (A) Each black point represents a sample. (B) Solid red line represents the smooth curve fit between variables. Blue lines represent the 95% of confidence interval from the fit. </w:t>
      </w:r>
      <w:r w:rsidR="00803C20" w:rsidRPr="00A708E3">
        <w:rPr>
          <w:sz w:val="24"/>
          <w:szCs w:val="24"/>
        </w:rPr>
        <w:t xml:space="preserve">Gender, age, race, </w:t>
      </w:r>
      <w:r w:rsidR="00EC0BF4" w:rsidRPr="00A708E3">
        <w:rPr>
          <w:sz w:val="24"/>
          <w:szCs w:val="24"/>
        </w:rPr>
        <w:t>alcohol consumption</w:t>
      </w:r>
      <w:r w:rsidR="00803C20" w:rsidRPr="00A708E3">
        <w:rPr>
          <w:sz w:val="24"/>
          <w:szCs w:val="24"/>
        </w:rPr>
        <w:t>, smoking, diabetes, hypertension, and physical exercise</w:t>
      </w:r>
      <w:r w:rsidRPr="00A708E3">
        <w:rPr>
          <w:sz w:val="24"/>
          <w:szCs w:val="24"/>
        </w:rPr>
        <w:t xml:space="preserve"> were adjusted. </w:t>
      </w:r>
    </w:p>
    <w:p w14:paraId="084B4C29" w14:textId="77777777" w:rsidR="000625F9" w:rsidRPr="00A708E3" w:rsidRDefault="000625F9" w:rsidP="00DF00F8">
      <w:pPr>
        <w:spacing w:line="360" w:lineRule="auto"/>
        <w:rPr>
          <w:sz w:val="24"/>
          <w:szCs w:val="24"/>
        </w:rPr>
      </w:pPr>
    </w:p>
    <w:sectPr w:rsidR="000625F9" w:rsidRPr="00A708E3" w:rsidSect="00917D79">
      <w:headerReference w:type="default" r:id="rId9"/>
      <w:pgSz w:w="11906" w:h="16838"/>
      <w:pgMar w:top="1134" w:right="851" w:bottom="1134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AF656" w14:textId="77777777" w:rsidR="006926B0" w:rsidRDefault="006926B0" w:rsidP="00DF00F8">
      <w:r>
        <w:separator/>
      </w:r>
    </w:p>
  </w:endnote>
  <w:endnote w:type="continuationSeparator" w:id="0">
    <w:p w14:paraId="7694E124" w14:textId="77777777" w:rsidR="006926B0" w:rsidRDefault="006926B0" w:rsidP="00DF00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D0783" w14:textId="77777777" w:rsidR="006926B0" w:rsidRDefault="006926B0" w:rsidP="00DF00F8">
      <w:r>
        <w:separator/>
      </w:r>
    </w:p>
  </w:footnote>
  <w:footnote w:type="continuationSeparator" w:id="0">
    <w:p w14:paraId="4442DA37" w14:textId="77777777" w:rsidR="006926B0" w:rsidRDefault="006926B0" w:rsidP="00DF00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E2F2B" w14:textId="27D57892" w:rsidR="00B67C78" w:rsidRPr="00B67C78" w:rsidRDefault="00B67C78" w:rsidP="00B67C78">
    <w:pPr>
      <w:pStyle w:val="a3"/>
      <w:rPr>
        <w:sz w:val="24"/>
        <w:szCs w:val="24"/>
      </w:rPr>
    </w:pPr>
    <w:r w:rsidRPr="00712BDD">
      <w:rPr>
        <w:sz w:val="24"/>
        <w:szCs w:val="24"/>
      </w:rPr>
      <w:t>Supplementary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Andr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ew5ad0gfpzwaevpt5v9xzgsr9veffztvfa&quot;&gt;我的EndNote库&lt;record-ids&gt;&lt;item&gt;29388&lt;/item&gt;&lt;item&gt;29391&lt;/item&gt;&lt;item&gt;29392&lt;/item&gt;&lt;item&gt;29394&lt;/item&gt;&lt;item&gt;29397&lt;/item&gt;&lt;item&gt;29401&lt;/item&gt;&lt;item&gt;29404&lt;/item&gt;&lt;item&gt;29412&lt;/item&gt;&lt;item&gt;29438&lt;/item&gt;&lt;item&gt;29493&lt;/item&gt;&lt;item&gt;29494&lt;/item&gt;&lt;item&gt;29495&lt;/item&gt;&lt;item&gt;29496&lt;/item&gt;&lt;/record-ids&gt;&lt;/item&gt;&lt;/Libraries&gt;"/>
  </w:docVars>
  <w:rsids>
    <w:rsidRoot w:val="00273B9F"/>
    <w:rsid w:val="000625F9"/>
    <w:rsid w:val="000B521F"/>
    <w:rsid w:val="000B78B9"/>
    <w:rsid w:val="000D1EDD"/>
    <w:rsid w:val="000F0D89"/>
    <w:rsid w:val="000F2A5F"/>
    <w:rsid w:val="00104DAD"/>
    <w:rsid w:val="00163F52"/>
    <w:rsid w:val="002011FA"/>
    <w:rsid w:val="00204BB3"/>
    <w:rsid w:val="0020764B"/>
    <w:rsid w:val="00241FDF"/>
    <w:rsid w:val="00246809"/>
    <w:rsid w:val="0026125B"/>
    <w:rsid w:val="00270E0E"/>
    <w:rsid w:val="00273B9F"/>
    <w:rsid w:val="00351319"/>
    <w:rsid w:val="00383CDB"/>
    <w:rsid w:val="003A4598"/>
    <w:rsid w:val="003C4FEE"/>
    <w:rsid w:val="00515A68"/>
    <w:rsid w:val="00542C6E"/>
    <w:rsid w:val="00555FEC"/>
    <w:rsid w:val="005859EF"/>
    <w:rsid w:val="005C27AA"/>
    <w:rsid w:val="00645F7C"/>
    <w:rsid w:val="00653307"/>
    <w:rsid w:val="0066780C"/>
    <w:rsid w:val="006701BB"/>
    <w:rsid w:val="0069086A"/>
    <w:rsid w:val="006926B0"/>
    <w:rsid w:val="006B2B16"/>
    <w:rsid w:val="006D3064"/>
    <w:rsid w:val="006F3F1E"/>
    <w:rsid w:val="00704663"/>
    <w:rsid w:val="007665B4"/>
    <w:rsid w:val="00803C20"/>
    <w:rsid w:val="00821D79"/>
    <w:rsid w:val="008A16EB"/>
    <w:rsid w:val="008C261D"/>
    <w:rsid w:val="00911174"/>
    <w:rsid w:val="00917D79"/>
    <w:rsid w:val="00941FBC"/>
    <w:rsid w:val="00982B0F"/>
    <w:rsid w:val="009A5D11"/>
    <w:rsid w:val="009A5DFD"/>
    <w:rsid w:val="009A7A3D"/>
    <w:rsid w:val="00A06061"/>
    <w:rsid w:val="00A520EB"/>
    <w:rsid w:val="00A708E3"/>
    <w:rsid w:val="00B370E5"/>
    <w:rsid w:val="00B67C78"/>
    <w:rsid w:val="00BB1F5F"/>
    <w:rsid w:val="00C50FAE"/>
    <w:rsid w:val="00CC18E3"/>
    <w:rsid w:val="00CC64B5"/>
    <w:rsid w:val="00D003B7"/>
    <w:rsid w:val="00D53482"/>
    <w:rsid w:val="00D878C5"/>
    <w:rsid w:val="00DF00F8"/>
    <w:rsid w:val="00E15FED"/>
    <w:rsid w:val="00E25D61"/>
    <w:rsid w:val="00E2720A"/>
    <w:rsid w:val="00E91141"/>
    <w:rsid w:val="00EC0BF4"/>
    <w:rsid w:val="00F53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8E57E7"/>
  <w15:chartTrackingRefBased/>
  <w15:docId w15:val="{26C5EE6F-63B4-4EE2-B703-102A8EF60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00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6B2B16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6B2B16"/>
    <w:rPr>
      <w:noProof/>
    </w:rPr>
  </w:style>
  <w:style w:type="paragraph" w:styleId="a3">
    <w:name w:val="header"/>
    <w:basedOn w:val="a"/>
    <w:link w:val="a4"/>
    <w:uiPriority w:val="99"/>
    <w:unhideWhenUsed/>
    <w:rsid w:val="00DF00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00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00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00F8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DF00F8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DF00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555FEC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555FEC"/>
    <w:rPr>
      <w:noProof/>
    </w:rPr>
  </w:style>
  <w:style w:type="character" w:styleId="a8">
    <w:name w:val="Hyperlink"/>
    <w:basedOn w:val="a0"/>
    <w:uiPriority w:val="99"/>
    <w:unhideWhenUsed/>
    <w:rsid w:val="00555FEC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555F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7829A2-6BA4-48FF-9FB2-E811331CEB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2463881@qq.com</dc:creator>
  <cp:keywords/>
  <dc:description/>
  <cp:lastModifiedBy>582463881@qq.com</cp:lastModifiedBy>
  <cp:revision>50</cp:revision>
  <dcterms:created xsi:type="dcterms:W3CDTF">2021-06-19T08:53:00Z</dcterms:created>
  <dcterms:modified xsi:type="dcterms:W3CDTF">2023-06-21T08:03:00Z</dcterms:modified>
</cp:coreProperties>
</file>